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67C1" w:rsidRPr="000C440A" w:rsidRDefault="000C440A" w:rsidP="001D67C1">
      <w:pPr>
        <w:pStyle w:val="EndNoteBibliography"/>
        <w:numPr>
          <w:ilvl w:val="0"/>
          <w:numId w:val="0"/>
        </w:numPr>
        <w:spacing w:after="0"/>
        <w:ind w:left="69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C44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 three  - search strategies</w:t>
      </w:r>
      <w:bookmarkStart w:id="0" w:name="_GoBack"/>
      <w:bookmarkEnd w:id="0"/>
    </w:p>
    <w:p w:rsidR="006B5139" w:rsidRPr="000C440A" w:rsidRDefault="006B5139" w:rsidP="00BF4FF3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623D7" w:rsidRPr="000C440A" w:rsidRDefault="006B5139" w:rsidP="00BF4FF3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440A">
        <w:rPr>
          <w:rStyle w:val="dbname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Ovid MEDLINE(R) </w:t>
      </w:r>
    </w:p>
    <w:p w:rsidR="00280193" w:rsidRPr="000C440A" w:rsidRDefault="00280193" w:rsidP="00A72165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C440A" w:rsidRPr="000C440A" w:rsidTr="00280193">
        <w:tc>
          <w:tcPr>
            <w:tcW w:w="9016" w:type="dxa"/>
          </w:tcPr>
          <w:p w:rsidR="006B5139" w:rsidRPr="000C440A" w:rsidRDefault="00280193" w:rsidP="000C440A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 xml:space="preserve">exp Alcohol Drinking/ or exp Alcoholic Beverages/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Smoking/ or exp Tobacco Products/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Electronic Nicotine Delivery Systems/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bacco/ or Nicotine/ or Tobacco Industry/ or Gambling/ or Social media/ or exp Social Networking/ or Fast foods/ or Exp food industry/ or Food-Processing Industry/ or exp Fossil Fuels/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"Oil and Gas Industry"/ or </w:t>
            </w:r>
            <w:r w:rsidRPr="000C44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al Industry/ or coal mining/ or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 xml:space="preserve"> (alcohol* drink* or alcohol* beverage? or binge drink* or wine or beer or spirits or liquor*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ted tobacco or carbon-heated tobacco or heat-not-burn or tobacco heating system? or tobacco heating device? or tobacco heating product? or tobacco vapor product? or tobacco vapour product? or "heat not burn"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bacco or 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cigarette* or nicotine or e-cig* or vape? or vaping or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nuff or snus or betel or quid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tka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swar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rda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as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ombak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mo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mik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hri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imanor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an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ma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waterpipe or shisha or gambling or gamble* or betting or wager* or lottery or lotto or lotteries or wager or electronic gambling machine? or social media or Facebook or twitter or Instagram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k?tok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YouTube or tweet?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sap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 or ultra-processed food? or processed food? or junk food? or fast food? or fossil fuel? or oil or non-renewable energy or natural gas or petrol or petroleum or coal or pesticide?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Or ((gaming or fruit or slot)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chine?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or (social adj2 media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or ((virtual or online) adj2 (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</w:t>
            </w:r>
            <w:proofErr w:type="spellEnd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network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:rsidR="00280193" w:rsidRPr="000C440A" w:rsidRDefault="00280193" w:rsidP="00280193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or</w:t>
            </w:r>
          </w:p>
          <w:p w:rsidR="00280193" w:rsidRPr="000C440A" w:rsidRDefault="00280193" w:rsidP="00280193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(((commerce or commercial or corporation? or corporate) adj3 health) or corporate social responsibility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.</w:t>
            </w:r>
          </w:p>
          <w:p w:rsidR="006B5139" w:rsidRPr="000C440A" w:rsidRDefault="006B5139" w:rsidP="006B5139">
            <w:pPr>
              <w:tabs>
                <w:tab w:val="left" w:pos="993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</w:p>
          <w:p w:rsidR="006B5139" w:rsidRPr="000C440A" w:rsidRDefault="006B5139" w:rsidP="006B5139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o</w:t>
            </w:r>
            <w:r w:rsidR="00280193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r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exp Commerce/ or Professional Corporations/ or exp Industry/ or (commerce or commercial or industry or industrial or 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porat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company or companies or business* or firm or firms).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) and (exp Marketing/ or Lobbying/ or Conflict of Interest/ or exp Environmental Pollution/ or exp Climate Change/ or Greenhouse Effect/ or (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erti#ing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advertisement or advertisements or advert or adverts or marketing or 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bb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conflict? of interest? or interaction or interactions or influence or influences or activity or activities or tactics or practice or practices or Interference or 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up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Strategy or strategies or 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lut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amina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climate change or global warming or global heating or greenhouse 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sea level?).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)</w:t>
            </w:r>
          </w:p>
          <w:p w:rsidR="00280193" w:rsidRPr="000C440A" w:rsidRDefault="00280193" w:rsidP="00280193">
            <w:pPr>
              <w:tabs>
                <w:tab w:val="left" w:pos="993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280193">
        <w:tc>
          <w:tcPr>
            <w:tcW w:w="9016" w:type="dxa"/>
          </w:tcPr>
          <w:p w:rsidR="006B5139" w:rsidRPr="000C440A" w:rsidRDefault="006B5139" w:rsidP="006B513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280193">
        <w:tc>
          <w:tcPr>
            <w:tcW w:w="9016" w:type="dxa"/>
          </w:tcPr>
          <w:p w:rsidR="00280193" w:rsidRPr="000C440A" w:rsidRDefault="00280193" w:rsidP="0028019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Public Policy/ or exp Policy/or Legislation/ or Legislation, Food/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"Codes of Ethics"/ or Harm Reduction/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Intervention? Or Program* or Policy or policies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islat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Initiative? Or 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rol or controls or Ban? or Framework? or Limit* or Prevention or code? of conduct or Standard or standards or governance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or ((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igati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) adj3 harm?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</w:p>
          <w:p w:rsidR="00280193" w:rsidRPr="000C440A" w:rsidRDefault="00280193" w:rsidP="0028019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C973BC">
        <w:tc>
          <w:tcPr>
            <w:tcW w:w="9016" w:type="dxa"/>
            <w:vAlign w:val="center"/>
          </w:tcPr>
          <w:p w:rsidR="00280193" w:rsidRPr="000C440A" w:rsidRDefault="00280193" w:rsidP="00280193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stematic Review/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-Analysis/</w:t>
            </w:r>
            <w:r w:rsidR="006B5139"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Meta-analysis or systematic review or review of reviews or umbrella review Or Scoping review or mapping review).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  <w:p w:rsidR="00280193" w:rsidRPr="000C440A" w:rsidRDefault="00280193" w:rsidP="0028019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280193">
        <w:tc>
          <w:tcPr>
            <w:tcW w:w="9016" w:type="dxa"/>
          </w:tcPr>
          <w:p w:rsidR="00280193" w:rsidRPr="000C440A" w:rsidRDefault="00280193" w:rsidP="002801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&amp; 2 &amp; 3</w:t>
            </w:r>
          </w:p>
          <w:p w:rsidR="00280193" w:rsidRPr="000C440A" w:rsidRDefault="00280193" w:rsidP="0028019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280193">
        <w:tc>
          <w:tcPr>
            <w:tcW w:w="9016" w:type="dxa"/>
          </w:tcPr>
          <w:p w:rsidR="00280193" w:rsidRPr="000C440A" w:rsidRDefault="00280193" w:rsidP="00280193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mits to human, 2012 to current, in English</w:t>
            </w:r>
          </w:p>
          <w:p w:rsidR="00280193" w:rsidRPr="000C440A" w:rsidRDefault="00280193" w:rsidP="00280193">
            <w:pPr>
              <w:tabs>
                <w:tab w:val="left" w:pos="993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5623D7" w:rsidRPr="000C440A" w:rsidRDefault="00CC1534" w:rsidP="006B5139">
      <w:pPr>
        <w:textAlignment w:val="top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5" w:tgtFrame="_blank" w:history="1">
        <w:r w:rsidR="006B5139" w:rsidRPr="000C440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 </w:t>
        </w:r>
      </w:hyperlink>
      <w:proofErr w:type="spellStart"/>
      <w:r w:rsidR="006B5139" w:rsidRPr="000C440A">
        <w:rPr>
          <w:rStyle w:val="dbnam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base</w:t>
      </w:r>
      <w:proofErr w:type="spellEnd"/>
      <w:r w:rsidR="006B5139" w:rsidRPr="000C440A">
        <w:rPr>
          <w:rStyle w:val="dbnam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6B5139" w:rsidRPr="000C440A">
        <w:rPr>
          <w:rStyle w:val="dbnam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assic+Embase</w:t>
      </w:r>
      <w:proofErr w:type="spellEnd"/>
      <w:r w:rsidR="000C440A" w:rsidRPr="000C440A">
        <w:rPr>
          <w:rStyle w:val="dbdate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C440A" w:rsidRPr="000C440A" w:rsidTr="001E3BFD">
        <w:tc>
          <w:tcPr>
            <w:tcW w:w="9016" w:type="dxa"/>
          </w:tcPr>
          <w:p w:rsidR="005623D7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 xml:space="preserve">exp Alcohol Drinking/ or exp Alcoholic Beverages/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Smoking/ or exp Tobacco Products/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Electronic Nicotine Delivery Systems/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bacco/ or Nicotine/ or Tobacco Industry/ or Gambling/ or Social media/ or exp Social Networking/ or Fast foods/ or Exp food industry/ or Food-Processing Industry/ or exp Fossil Fuels/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"Oil and Gas Industry"/ or </w:t>
            </w:r>
            <w:r w:rsidRPr="000C44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al Industry/ or coal mining/ or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 xml:space="preserve"> (alcohol* drink* or alcohol* beverage? or binge drink* or wine or beer or spirits or liquor*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ted tobacco or carbon-heated tobacco or heat-not-burn or tobacco heating system? or tobacco heating device? or tobacco heating product? or tobacco vapor product? or tobacco vapour product? or "heat not burn"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bacco or 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cigarette* or nicotine or e-cig* or vape? or vaping or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nuff or snus or betel or quid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tka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swar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rda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as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ombak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mo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mik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hri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imanor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an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ma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waterpipe or shisha or gambling or gamble* or betting or wager* or lottery or lotto or lotteries or wager or electronic gambling machine? or social media or Facebook or twitter or Instagram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k?tok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YouTube or tweet?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sap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 or ultra-processed food? or processed food? or junk food? or fast food? or fossil fuel? or oil or non-renewable energy or natural gas or petrol or petroleum or coal or pesticide?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Or ((gaming or fruit or slot)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chine?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or (social adj2 media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or ((virtual or online) adj2 (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or network$)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:rsidR="005623D7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or</w:t>
            </w:r>
          </w:p>
          <w:p w:rsidR="005623D7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(((commerce or commercial or corporation? or corporate) adj3 health) or corporate social responsibility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.</w:t>
            </w:r>
          </w:p>
          <w:p w:rsidR="005623D7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Or</w:t>
            </w:r>
          </w:p>
          <w:p w:rsidR="005623D7" w:rsidRPr="000C440A" w:rsidRDefault="005623D7" w:rsidP="001E3BFD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exp Commerce/ or Professional Corporations/ or exp Industry/ or (commerce or commercial or industry or industrial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porat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company or companies or business* or firm or firms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) and (exp Marketing/ or Lobbying/ or Conflict of Interest/ or exp Environmental Pollution/ or exp Climate Change/ or Greenhouse Effect/ 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erti#ing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advertisement or advertisements or advert or adverts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rketing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bb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conflict? of interest? or interaction or interactions or influence or influences or activity or activities or tactics or practice or practices or Interference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u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Strategy or strategies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lut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amina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climate change or global warming or global heating or greenhouse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sea level?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)</w:t>
            </w:r>
          </w:p>
          <w:p w:rsidR="005623D7" w:rsidRPr="000C440A" w:rsidRDefault="005623D7" w:rsidP="006B5139">
            <w:pPr>
              <w:tabs>
                <w:tab w:val="left" w:pos="993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1E3BFD">
        <w:tc>
          <w:tcPr>
            <w:tcW w:w="9016" w:type="dxa"/>
          </w:tcPr>
          <w:p w:rsidR="006B5139" w:rsidRPr="000C440A" w:rsidRDefault="006B5139" w:rsidP="006B5139">
            <w:pPr>
              <w:tabs>
                <w:tab w:val="left" w:pos="993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</w:p>
        </w:tc>
      </w:tr>
      <w:tr w:rsidR="000C440A" w:rsidRPr="000C440A" w:rsidTr="001E3BFD">
        <w:tc>
          <w:tcPr>
            <w:tcW w:w="9016" w:type="dxa"/>
          </w:tcPr>
          <w:p w:rsidR="005623D7" w:rsidRPr="000C440A" w:rsidRDefault="005623D7" w:rsidP="001E3BF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Public Policy/ or exp Policy/or Legislation/ or Legislation, Food/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"Codes of Ethics"/ or Harm Reduction/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Intervention? Or Program* or Policy or policies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islat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Initiative? Or Control or controls or Ban? or Framework? or Limit* or Prevention or code? of conduct or Standard or standards or governance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or ((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igati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) adj3 harm?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</w:p>
          <w:p w:rsidR="005623D7" w:rsidRPr="000C440A" w:rsidRDefault="005623D7" w:rsidP="001E3BF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1E3BFD">
        <w:tc>
          <w:tcPr>
            <w:tcW w:w="9016" w:type="dxa"/>
            <w:vAlign w:val="center"/>
          </w:tcPr>
          <w:p w:rsidR="005623D7" w:rsidRPr="000C440A" w:rsidRDefault="005623D7" w:rsidP="001E3BFD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stematic Review/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-Analysis/or (Meta-analysis or systematic review or review of reviews or umbrella review Or Scoping review or mapping review).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  <w:p w:rsidR="005623D7" w:rsidRPr="000C440A" w:rsidRDefault="005623D7" w:rsidP="001E3BF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1E3BFD">
        <w:tc>
          <w:tcPr>
            <w:tcW w:w="9016" w:type="dxa"/>
          </w:tcPr>
          <w:p w:rsidR="005623D7" w:rsidRPr="000C440A" w:rsidRDefault="005623D7" w:rsidP="001E3B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&amp; 2 &amp; 3</w:t>
            </w:r>
          </w:p>
          <w:p w:rsidR="005623D7" w:rsidRPr="000C440A" w:rsidRDefault="005623D7" w:rsidP="001E3BF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23D7" w:rsidRPr="000C440A" w:rsidTr="001E3BFD">
        <w:tc>
          <w:tcPr>
            <w:tcW w:w="9016" w:type="dxa"/>
          </w:tcPr>
          <w:p w:rsidR="005623D7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mits to human, 2012 to current, in English</w:t>
            </w:r>
          </w:p>
          <w:p w:rsidR="005623D7" w:rsidRPr="000C440A" w:rsidRDefault="005623D7" w:rsidP="001E3BFD">
            <w:pPr>
              <w:tabs>
                <w:tab w:val="left" w:pos="993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5623D7" w:rsidRPr="000C440A" w:rsidRDefault="005623D7" w:rsidP="005623D7">
      <w:pPr>
        <w:tabs>
          <w:tab w:val="left" w:pos="993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23D7" w:rsidRPr="000C440A" w:rsidRDefault="005623D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0C440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br w:type="page"/>
      </w:r>
    </w:p>
    <w:p w:rsidR="005623D7" w:rsidRPr="000C440A" w:rsidRDefault="006B5139" w:rsidP="006B5139">
      <w:pPr>
        <w:spacing w:after="0" w:line="240" w:lineRule="auto"/>
        <w:textAlignment w:val="top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</w:pPr>
      <w:r w:rsidRPr="000C440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lastRenderedPageBreak/>
        <w:t xml:space="preserve">APA </w:t>
      </w:r>
      <w:proofErr w:type="spellStart"/>
      <w:r w:rsidRPr="000C440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PsycInfo</w:t>
      </w:r>
      <w:proofErr w:type="spellEnd"/>
      <w:r w:rsidRPr="000C440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  <w:t xml:space="preserve"> (Ovid)</w:t>
      </w:r>
    </w:p>
    <w:p w:rsidR="005623D7" w:rsidRPr="000C440A" w:rsidRDefault="005623D7" w:rsidP="00B7459E">
      <w:pPr>
        <w:tabs>
          <w:tab w:val="left" w:pos="993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C440A" w:rsidRPr="000C440A" w:rsidTr="001E3BFD">
        <w:tc>
          <w:tcPr>
            <w:tcW w:w="9016" w:type="dxa"/>
          </w:tcPr>
          <w:p w:rsidR="005623D7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 xml:space="preserve">exp Alcoholic Beverages/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Smoking/ or exp Tobacco Products/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Electronic Nicotine Delivery Systems/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bacco/ or Nicotine/ or Tobacco Industry/ or Gambling/ or Social media/ or exp Social Networking/ or Fast foods/ or Exp food industry/ or Food-Processing Industry/ or exp Fossil Fuels/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"Oil and Gas Industry"/ or </w:t>
            </w:r>
            <w:r w:rsidRPr="000C44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al Industry/ or coal mining/ or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 xml:space="preserve"> (alcohol* drink* or alcohol* beverage? or binge drink* or wine or beer or spirits or liquor*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ted tobacco or carbon-heated tobacco or heat-not-burn or tobacco heating system? or tobacco heating device? or tobacco heating product? or tobacco vapor product? or tobacco vapour product? or "heat not burn"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bacco or 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cigarette* or nicotine or e-cig* or vape? or vaping or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nuff or snus or betel or quid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tka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swar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rda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as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ombak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mo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mik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hri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imanor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an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ma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waterpipe or shisha or gambling or gamble* or betting or wager* or lottery or lotto or lotteries or wager or electronic gambling machine? or social media or Facebook or twitter or Instagram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k?tok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YouTube or tweet?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sap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 or ultra-processed food? or processed food? or junk food? or fast food? or fossil fuel? or oil or non-renewable energy or natural gas or petrol or petroleum or coal or pesticide?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Or ((gaming or fruit or slot)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chine?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or (social adj2 media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or ((virtual or online) adj2 (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or network$)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:rsidR="006B5139" w:rsidRPr="000C440A" w:rsidRDefault="006B5139" w:rsidP="006B5139">
            <w:pPr>
              <w:tabs>
                <w:tab w:val="left" w:pos="993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</w:p>
          <w:p w:rsidR="005623D7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or</w:t>
            </w:r>
          </w:p>
          <w:p w:rsidR="005623D7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(((commerce or commercial or corporation? or corporate) adj3 health) or corporate social responsibility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.</w:t>
            </w:r>
          </w:p>
          <w:p w:rsidR="005623D7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Or</w:t>
            </w:r>
          </w:p>
          <w:p w:rsidR="005623D7" w:rsidRPr="000C440A" w:rsidRDefault="005623D7" w:rsidP="001E3BFD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exp Commerce/ or Professional Corporations/ or exp Industry/ or (commerce or commercial or industry or industrial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porat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company or companies or business* or firm or firms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) and (exp Marketing/ or Lobbying/ or Conflict of Interest/ or exp Environmental Pollution/ or exp Climate Change/ or Greenhouse Effect/ 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erti#ing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advertisement or advertisements or advert or adverts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rketing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bb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conflict? of interest? or interaction or interactions or influence or influences or activity or activities or tactics or practice or practices or Interference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u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Strategy or strategies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lut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amina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climate change or global warming or global heating or greenhouse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sea level?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)</w:t>
            </w:r>
          </w:p>
          <w:p w:rsidR="006B5139" w:rsidRPr="000C440A" w:rsidRDefault="006B5139" w:rsidP="001E3BFD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623D7" w:rsidRPr="000C440A" w:rsidRDefault="006B5139" w:rsidP="006B5139">
            <w:pPr>
              <w:tabs>
                <w:tab w:val="left" w:pos="993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C440A" w:rsidRPr="000C440A" w:rsidTr="001E3BFD">
        <w:tc>
          <w:tcPr>
            <w:tcW w:w="9016" w:type="dxa"/>
          </w:tcPr>
          <w:p w:rsidR="006B5139" w:rsidRPr="000C440A" w:rsidRDefault="006B5139" w:rsidP="006B513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1E3BFD">
        <w:tc>
          <w:tcPr>
            <w:tcW w:w="9016" w:type="dxa"/>
          </w:tcPr>
          <w:p w:rsidR="005623D7" w:rsidRPr="000C440A" w:rsidRDefault="005623D7" w:rsidP="001E3BF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Public Policy/ or exp Policy/or Legislation/ or Legislation, Food/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"Codes of Ethics"/ or Harm Reduction/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Intervention? Or Program* or Policy or policies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islat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Initiative? Or Control or controls or Ban? or Framework? or Limit* or Prevention or code? of conduct or Standard or standards or governance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or ((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igati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) adj3 harm?).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</w:p>
          <w:p w:rsidR="005623D7" w:rsidRPr="000C440A" w:rsidRDefault="005623D7" w:rsidP="001E3BF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1E3BFD">
        <w:tc>
          <w:tcPr>
            <w:tcW w:w="9016" w:type="dxa"/>
            <w:vAlign w:val="center"/>
          </w:tcPr>
          <w:p w:rsidR="005623D7" w:rsidRPr="000C440A" w:rsidRDefault="005623D7" w:rsidP="001E3BFD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stematic Review/ or 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-Analysis/or (Meta-analysis or systematic review or review of reviews or umbrella review Or Scoping review or mapping review).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  <w:p w:rsidR="005623D7" w:rsidRPr="000C440A" w:rsidRDefault="005623D7" w:rsidP="001E3BF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1E3BFD">
        <w:tc>
          <w:tcPr>
            <w:tcW w:w="9016" w:type="dxa"/>
          </w:tcPr>
          <w:p w:rsidR="005623D7" w:rsidRPr="000C440A" w:rsidRDefault="005623D7" w:rsidP="001E3B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&amp; 2 &amp; 3</w:t>
            </w:r>
          </w:p>
          <w:p w:rsidR="005623D7" w:rsidRPr="000C440A" w:rsidRDefault="005623D7" w:rsidP="001E3BF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1E3BFD">
        <w:tc>
          <w:tcPr>
            <w:tcW w:w="9016" w:type="dxa"/>
          </w:tcPr>
          <w:p w:rsidR="005623D7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mits to human, 2012 to current, in English</w:t>
            </w:r>
          </w:p>
          <w:p w:rsidR="005623D7" w:rsidRPr="000C440A" w:rsidRDefault="005623D7" w:rsidP="001E3BFD">
            <w:pPr>
              <w:tabs>
                <w:tab w:val="left" w:pos="993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B7459E" w:rsidRPr="000C440A" w:rsidRDefault="005623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440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B7459E" w:rsidRPr="000C440A" w:rsidRDefault="00B7459E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0C440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 xml:space="preserve">SCOPUS </w:t>
      </w:r>
    </w:p>
    <w:p w:rsidR="00B7459E" w:rsidRPr="000C440A" w:rsidRDefault="00B7459E" w:rsidP="00B7459E">
      <w:pPr>
        <w:pStyle w:val="ListParagraph"/>
        <w:spacing w:after="0" w:line="240" w:lineRule="auto"/>
        <w:ind w:left="426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tbl>
      <w:tblPr>
        <w:tblStyle w:val="TableGrid"/>
        <w:tblW w:w="0" w:type="auto"/>
        <w:tblInd w:w="66" w:type="dxa"/>
        <w:tblLook w:val="04A0" w:firstRow="1" w:lastRow="0" w:firstColumn="1" w:lastColumn="0" w:noHBand="0" w:noVBand="1"/>
      </w:tblPr>
      <w:tblGrid>
        <w:gridCol w:w="8950"/>
      </w:tblGrid>
      <w:tr w:rsidR="000C440A" w:rsidRPr="000C440A" w:rsidTr="00B7459E">
        <w:tc>
          <w:tcPr>
            <w:tcW w:w="8950" w:type="dxa"/>
          </w:tcPr>
          <w:p w:rsidR="00B7459E" w:rsidRPr="000C440A" w:rsidRDefault="00B7459E" w:rsidP="00B745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(("alcoholic drink*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alcohol beverage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"alcoholic beverage" 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binge drink*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wine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beer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spirits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liquor*) or 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heated tobacco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carbon heated tobacco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heat not burn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tobacco heating system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tobacco heating device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tobacco heating product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tobacco vapor product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"tobacco vapour product" 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tobacco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smok</w:t>
            </w:r>
            <w:proofErr w:type="spellEnd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igarette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nicotine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e-cig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 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vape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vaping 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snuff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 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snus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betel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uid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 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gutka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naswar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zarda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maras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 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toombak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himo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iqmik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mishri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qimanor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paan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shammah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waterpipe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shisha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) or </w:t>
            </w:r>
            <w:r w:rsidRPr="000C440A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gambling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gamble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betting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wager* or lottery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lotto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lotteries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or 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wager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electronic gambling machine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 ((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gaming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 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 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ruit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 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 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slot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 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/1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 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machine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))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({social media}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acebook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twitter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Instagram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tiktok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youtube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tweet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whatsapp</w:t>
            </w:r>
            <w:proofErr w:type="spellEnd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(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social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 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/2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 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media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 or ((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virtual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 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 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online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 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/2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 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ommunit</w:t>
            </w:r>
            <w:proofErr w:type="spellEnd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network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))) or </w:t>
            </w:r>
            <w:r w:rsidRPr="000C440A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ultra processed</w:t>
            </w:r>
            <w:proofErr w:type="spellEnd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food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processed food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junk food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fast food") or  ("fossil fuel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oil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non renewable</w:t>
            </w:r>
            <w:proofErr w:type="spellEnd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energy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natural gas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petrol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petroleum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oal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pesticide*)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  <w:p w:rsidR="006B5139" w:rsidRPr="000C440A" w:rsidRDefault="006B5139" w:rsidP="006B5139">
            <w:pPr>
              <w:pStyle w:val="Heading1"/>
              <w:shd w:val="clear" w:color="auto" w:fill="FFFFFF"/>
              <w:spacing w:before="0"/>
              <w:jc w:val="right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Style w:val="resultscoun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]</w:t>
            </w:r>
          </w:p>
          <w:p w:rsidR="006B5139" w:rsidRPr="000C440A" w:rsidRDefault="006B5139" w:rsidP="006B5139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B7459E" w:rsidRPr="000C440A" w:rsidRDefault="00B7459E" w:rsidP="00B745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</w:p>
          <w:p w:rsidR="00B7459E" w:rsidRPr="000C440A" w:rsidRDefault="00B7459E" w:rsidP="00B745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((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ommerce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commercial 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orporation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orporate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 W/3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health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)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{corporate social responsibility}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  <w:p w:rsidR="006B5139" w:rsidRPr="000C440A" w:rsidRDefault="006B5139" w:rsidP="00B745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B5139" w:rsidRPr="000C440A" w:rsidRDefault="006B5139" w:rsidP="00B745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B7459E" w:rsidRPr="000C440A" w:rsidRDefault="00B7459E" w:rsidP="00B745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</w:p>
          <w:p w:rsidR="00B7459E" w:rsidRPr="000C440A" w:rsidRDefault="00B7459E" w:rsidP="00B745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(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ommerce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ommercial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industry 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industrial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orporat</w:t>
            </w:r>
            <w:proofErr w:type="spellEnd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ompany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ompanies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business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irm or firms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 and 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adverti?ing</w:t>
            </w:r>
            <w:proofErr w:type="spellEnd"/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advertisement or advertisements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advert 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adverts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marketing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lobb</w:t>
            </w:r>
            <w:proofErr w:type="spellEnd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* or "conflict of interest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 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interaction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interactions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influence or influences or activity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activities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tactics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practice or practices or interference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orrup</w:t>
            </w:r>
            <w:proofErr w:type="spellEnd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* 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strategy or strategies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lut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amina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{</w:t>
            </w:r>
            <w:r w:rsidRPr="000C440A">
              <w:rPr>
                <w:rStyle w:val="scopussearchquery-modulekeyword1ecbm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limate change}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or </w:t>
            </w:r>
            <w:r w:rsidRPr="000C440A">
              <w:rPr>
                <w:rStyle w:val="scopussearchquery-modulekeyword1ecbm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{global warming}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0C440A">
              <w:rPr>
                <w:rStyle w:val="scopussearchquery-modulekeyword1ecbm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{global heating}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0C440A">
              <w:rPr>
                <w:rStyle w:val="scopussearchquery-modulekeyword1ecbm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greenhouse gas*"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0C440A">
              <w:rPr>
                <w:rStyle w:val="scopussearchquery-modulekeyword1ecbm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sea level*"))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  <w:p w:rsidR="006B5139" w:rsidRPr="000C440A" w:rsidRDefault="006B5139" w:rsidP="000C440A">
            <w:pPr>
              <w:pStyle w:val="Heading1"/>
              <w:shd w:val="clear" w:color="auto" w:fill="FFFFFF"/>
              <w:spacing w:before="0"/>
              <w:jc w:val="right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7459E" w:rsidRPr="000C440A" w:rsidRDefault="00B7459E" w:rsidP="006B513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0C440A" w:rsidRPr="000C440A" w:rsidTr="00B7459E">
        <w:tc>
          <w:tcPr>
            <w:tcW w:w="8950" w:type="dxa"/>
          </w:tcPr>
          <w:p w:rsidR="00B7459E" w:rsidRPr="000C440A" w:rsidRDefault="00B7459E" w:rsidP="00B745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And 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intervention* 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program* or policy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policies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legislat</w:t>
            </w:r>
            <w:proofErr w:type="spellEnd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initiative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ontrol or controls or framework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 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limit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 ban </w:t>
            </w:r>
            <w:r w:rsidR="006B5139"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bans or banning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prevention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 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code of conduct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standard or standards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governance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reduc</w:t>
            </w:r>
            <w:proofErr w:type="spellEnd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*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mitigati</w:t>
            </w:r>
            <w:proofErr w:type="spellEnd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*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/3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harm*</w:t>
            </w:r>
            <w:r w:rsidRPr="000C440A">
              <w:rPr>
                <w:rStyle w:val="querysrchtex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)</w:t>
            </w:r>
          </w:p>
          <w:p w:rsidR="006B5139" w:rsidRPr="000C440A" w:rsidRDefault="006B5139" w:rsidP="000C440A">
            <w:pPr>
              <w:pStyle w:val="Heading1"/>
              <w:shd w:val="clear" w:color="auto" w:fill="FFFFFF"/>
              <w:spacing w:before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B7459E">
        <w:tc>
          <w:tcPr>
            <w:tcW w:w="8950" w:type="dxa"/>
          </w:tcPr>
          <w:p w:rsidR="00B7459E" w:rsidRPr="000C440A" w:rsidRDefault="00B7459E" w:rsidP="00B745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And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("</w:t>
            </w:r>
            <w:proofErr w:type="spellStart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Meta analysis</w:t>
            </w:r>
            <w:proofErr w:type="spellEnd"/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"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{systematic review}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{review of reviews}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{umbrella review}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{scoping review}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0C440A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{mapping review}</w:t>
            </w:r>
            <w:r w:rsidRPr="000C44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  <w:p w:rsidR="00B7459E" w:rsidRPr="000C440A" w:rsidRDefault="00B7459E" w:rsidP="000C440A">
            <w:pPr>
              <w:pStyle w:val="Heading1"/>
              <w:shd w:val="clear" w:color="auto" w:fill="FFFFFF"/>
              <w:spacing w:befor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0C440A" w:rsidRPr="000C440A" w:rsidTr="00B7459E">
        <w:tc>
          <w:tcPr>
            <w:tcW w:w="8950" w:type="dxa"/>
          </w:tcPr>
          <w:p w:rsidR="006B5139" w:rsidRPr="000C440A" w:rsidRDefault="006B5139" w:rsidP="006B5139">
            <w:pPr>
              <w:pStyle w:val="Heading1"/>
              <w:shd w:val="clear" w:color="auto" w:fill="FFFFFF"/>
              <w:spacing w:before="0"/>
              <w:outlineLvl w:val="0"/>
              <w:rPr>
                <w:rStyle w:val="EndNoteBibliographyChar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Three concepts combined:</w:t>
            </w:r>
            <w:r w:rsidRPr="000C440A">
              <w:rPr>
                <w:rStyle w:val="EndNoteBibliographyChar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:rsidR="006B5139" w:rsidRPr="000C440A" w:rsidRDefault="006B5139" w:rsidP="000C440A">
            <w:pPr>
              <w:pStyle w:val="Heading1"/>
              <w:shd w:val="clear" w:color="auto" w:fill="FFFFFF"/>
              <w:spacing w:before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Style w:val="resultscount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]</w:t>
            </w:r>
          </w:p>
        </w:tc>
      </w:tr>
      <w:tr w:rsidR="00B7459E" w:rsidRPr="000C440A" w:rsidTr="00B7459E">
        <w:tc>
          <w:tcPr>
            <w:tcW w:w="8950" w:type="dxa"/>
          </w:tcPr>
          <w:p w:rsidR="00B7459E" w:rsidRPr="000C440A" w:rsidRDefault="00B7459E" w:rsidP="00B7459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0C440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Limits: </w:t>
            </w:r>
          </w:p>
          <w:p w:rsidR="00B7459E" w:rsidRPr="000C440A" w:rsidRDefault="00B7459E" w:rsidP="00B7459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C44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English language </w:t>
            </w:r>
          </w:p>
          <w:p w:rsidR="00B7459E" w:rsidRPr="000C440A" w:rsidRDefault="00B7459E" w:rsidP="006B5139">
            <w:pPr>
              <w:pStyle w:val="Heading1"/>
              <w:shd w:val="clear" w:color="auto" w:fill="FFFFFF"/>
              <w:spacing w:before="0"/>
              <w:jc w:val="right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B5139" w:rsidRPr="000C440A" w:rsidRDefault="006B5139" w:rsidP="006B5139">
      <w:pPr>
        <w:pStyle w:val="Heading2"/>
        <w:spacing w:before="0" w:beforeAutospacing="0" w:after="0" w:afterAutospacing="0" w:line="300" w:lineRule="atLeast"/>
        <w:rPr>
          <w:b w:val="0"/>
          <w:bCs w:val="0"/>
          <w:color w:val="000000" w:themeColor="text1"/>
          <w:sz w:val="24"/>
          <w:szCs w:val="24"/>
        </w:rPr>
      </w:pPr>
    </w:p>
    <w:p w:rsidR="005623D7" w:rsidRPr="000C440A" w:rsidRDefault="005623D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C44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6B5139" w:rsidRPr="000C440A" w:rsidRDefault="005623D7" w:rsidP="000D04AF">
      <w:pPr>
        <w:pStyle w:val="EndNoteBibliography"/>
        <w:numPr>
          <w:ilvl w:val="0"/>
          <w:numId w:val="0"/>
        </w:numPr>
        <w:spacing w:after="0"/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</w:pPr>
      <w:r w:rsidRPr="000C44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ochrane (Ovid)</w:t>
      </w:r>
    </w:p>
    <w:p w:rsidR="005623D7" w:rsidRPr="000C440A" w:rsidRDefault="006B5139" w:rsidP="000D04AF">
      <w:pPr>
        <w:pStyle w:val="NormalWeb"/>
        <w:spacing w:before="0" w:beforeAutospacing="0" w:after="0" w:afterAutospacing="0"/>
        <w:rPr>
          <w:color w:val="000000" w:themeColor="text1"/>
          <w:shd w:val="clear" w:color="auto" w:fill="FFFFFF"/>
        </w:rPr>
      </w:pPr>
      <w:r w:rsidRPr="000C440A">
        <w:rPr>
          <w:bCs/>
          <w:color w:val="000000" w:themeColor="text1"/>
        </w:rPr>
        <w:t>Coal Industry</w:t>
      </w:r>
      <w:r w:rsidR="000D04AF" w:rsidRPr="000C440A">
        <w:rPr>
          <w:bCs/>
          <w:color w:val="000000" w:themeColor="text1"/>
        </w:rPr>
        <w:t xml:space="preserve"> / </w:t>
      </w:r>
      <w:r w:rsidR="000D04AF" w:rsidRPr="000C440A">
        <w:rPr>
          <w:b/>
          <w:bCs/>
          <w:color w:val="000000" w:themeColor="text1"/>
          <w:shd w:val="clear" w:color="auto" w:fill="FFFFFF"/>
        </w:rPr>
        <w:t>Legislation</w:t>
      </w:r>
      <w:r w:rsidRPr="000C440A">
        <w:rPr>
          <w:bCs/>
          <w:color w:val="000000" w:themeColor="text1"/>
        </w:rPr>
        <w:t xml:space="preserve"> </w:t>
      </w:r>
      <w:r w:rsidR="000D04AF" w:rsidRPr="000C440A">
        <w:rPr>
          <w:bCs/>
          <w:color w:val="000000" w:themeColor="text1"/>
        </w:rPr>
        <w:t xml:space="preserve">/ </w:t>
      </w:r>
      <w:r w:rsidR="000D04AF" w:rsidRPr="000C440A">
        <w:rPr>
          <w:color w:val="000000" w:themeColor="text1"/>
        </w:rPr>
        <w:t>Legislation, Food</w:t>
      </w:r>
      <w:r w:rsidR="000D04AF" w:rsidRPr="000C440A">
        <w:rPr>
          <w:bCs/>
          <w:color w:val="000000" w:themeColor="text1"/>
        </w:rPr>
        <w:t xml:space="preserve"> </w:t>
      </w:r>
      <w:r w:rsidRPr="000C440A">
        <w:rPr>
          <w:bCs/>
          <w:color w:val="000000" w:themeColor="text1"/>
        </w:rPr>
        <w:t>mesh term</w:t>
      </w:r>
      <w:r w:rsidR="000D04AF" w:rsidRPr="000C440A">
        <w:rPr>
          <w:bCs/>
          <w:color w:val="000000" w:themeColor="text1"/>
        </w:rPr>
        <w:t>s</w:t>
      </w:r>
      <w:r w:rsidRPr="000C440A">
        <w:rPr>
          <w:bCs/>
          <w:color w:val="000000" w:themeColor="text1"/>
        </w:rPr>
        <w:t xml:space="preserve"> excluded as no results</w:t>
      </w:r>
      <w:r w:rsidR="005623D7" w:rsidRPr="000C440A">
        <w:rPr>
          <w:color w:val="000000" w:themeColor="text1"/>
        </w:rPr>
        <w:t>.</w:t>
      </w:r>
      <w:r w:rsidRPr="000C440A">
        <w:rPr>
          <w:color w:val="000000" w:themeColor="text1"/>
          <w:shd w:val="clear" w:color="auto" w:fill="FFFFFF"/>
        </w:rPr>
        <w:t xml:space="preserve"> </w:t>
      </w:r>
    </w:p>
    <w:p w:rsidR="000D04AF" w:rsidRPr="000C440A" w:rsidRDefault="000D04AF" w:rsidP="000D04AF">
      <w:pPr>
        <w:pStyle w:val="NormalWeb"/>
        <w:spacing w:before="0" w:beforeAutospacing="0" w:after="0" w:afterAutospacing="0"/>
        <w:rPr>
          <w:rStyle w:val="Emphasis"/>
          <w:color w:val="000000" w:themeColor="text1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C440A" w:rsidRPr="000C440A" w:rsidTr="001E3BFD">
        <w:tc>
          <w:tcPr>
            <w:tcW w:w="9016" w:type="dxa"/>
          </w:tcPr>
          <w:p w:rsidR="000D04AF" w:rsidRPr="000C440A" w:rsidRDefault="000D04AF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Alcohol Drinking] explode all trees</w:t>
            </w:r>
          </w:p>
          <w:p w:rsidR="000D04AF" w:rsidRPr="000C440A" w:rsidRDefault="000D04AF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[Alcoholic Beverages] explode all trees</w:t>
            </w:r>
          </w:p>
          <w:p w:rsidR="006B5139" w:rsidRPr="000C440A" w:rsidRDefault="000D04AF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[ Smoking] explode all trees</w:t>
            </w:r>
          </w:p>
          <w:p w:rsidR="006B5139" w:rsidRPr="000C440A" w:rsidRDefault="006B5139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Smoking Devices] explode all trees</w:t>
            </w:r>
          </w:p>
          <w:p w:rsidR="006B5139" w:rsidRPr="000C440A" w:rsidRDefault="006B5139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Tobacco] explode all trees</w:t>
            </w:r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6B5139" w:rsidRPr="000C440A" w:rsidRDefault="006B5139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Nicotine] explode all trees</w:t>
            </w:r>
          </w:p>
          <w:p w:rsidR="006B5139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Tobacco Industry] explode all trees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6B5139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Gambling] explode all trees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6B5139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Social Networking] explode all trees</w:t>
            </w:r>
          </w:p>
          <w:p w:rsidR="006B5139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Fast Foods] explode all trees</w:t>
            </w:r>
          </w:p>
          <w:p w:rsidR="006B5139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Food Industry] explode all trees</w:t>
            </w:r>
          </w:p>
          <w:p w:rsidR="006B5139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Food-Processing Industry] explode all trees</w:t>
            </w:r>
          </w:p>
          <w:p w:rsidR="006B5139" w:rsidRPr="000C440A" w:rsidRDefault="005623D7" w:rsidP="001E3BFD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Fossil Fuels] explode all trees</w:t>
            </w:r>
          </w:p>
          <w:p w:rsidR="006B5139" w:rsidRPr="000C440A" w:rsidRDefault="005623D7" w:rsidP="001E3BFD">
            <w:pPr>
              <w:tabs>
                <w:tab w:val="left" w:pos="993"/>
              </w:tabs>
              <w:jc w:val="both"/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="006B5139"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6B5139"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Oil and Gas Industry] explode all trees</w:t>
            </w: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0D04AF" w:rsidRPr="000C440A" w:rsidRDefault="000D04AF" w:rsidP="000D04AF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</w:p>
          <w:p w:rsidR="000D04AF" w:rsidRPr="000C440A" w:rsidRDefault="000D04AF" w:rsidP="000D04AF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or “</w:t>
            </w:r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alcohol* drink*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”</w:t>
            </w:r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 xml:space="preserve"> or 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“</w:t>
            </w:r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alcohol* beverage?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”</w:t>
            </w:r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 xml:space="preserve"> or 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“</w:t>
            </w:r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binge drink*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”</w:t>
            </w:r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 xml:space="preserve"> or wine or beer or spirits or liquor*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 xml:space="preserve">or </w:t>
            </w:r>
            <w:r w:rsidR="00BA2EB1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heat not burn” or “tobacco heating” or “heated tobacco” or “tobacco vapor product?” or “tobacco vapour product?” or "heat not burn"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="005623D7"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bacco or </w:t>
            </w:r>
            <w:proofErr w:type="spellStart"/>
            <w:r w:rsidR="005623D7"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</w:t>
            </w:r>
            <w:proofErr w:type="spellEnd"/>
            <w:r w:rsidR="005623D7"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cigarette* or nicotine or e-cig* or vape? or vaping or</w:t>
            </w:r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nuff or snus or betel or quid or </w:t>
            </w:r>
            <w:proofErr w:type="spellStart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tka</w:t>
            </w:r>
            <w:proofErr w:type="spellEnd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swar</w:t>
            </w:r>
            <w:proofErr w:type="spellEnd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rda</w:t>
            </w:r>
            <w:proofErr w:type="spellEnd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as</w:t>
            </w:r>
            <w:proofErr w:type="spellEnd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ombak</w:t>
            </w:r>
            <w:proofErr w:type="spellEnd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mo</w:t>
            </w:r>
            <w:proofErr w:type="spellEnd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mik</w:t>
            </w:r>
            <w:proofErr w:type="spellEnd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hri</w:t>
            </w:r>
            <w:proofErr w:type="spellEnd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imanor</w:t>
            </w:r>
            <w:proofErr w:type="spellEnd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an</w:t>
            </w:r>
            <w:proofErr w:type="spellEnd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mah</w:t>
            </w:r>
            <w:proofErr w:type="spellEnd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waterpipe or shisha or gambling or gamble* or betting or wager* or lottery or lotto or lotteries or wager or 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gambling machine?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“</w:t>
            </w:r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media</w:t>
            </w:r>
            <w:r w:rsidR="00BA2EB1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Facebook or twitter or Instagram or </w:t>
            </w:r>
            <w:proofErr w:type="spellStart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k?tok</w:t>
            </w:r>
            <w:proofErr w:type="spellEnd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YouTube or tweet? or </w:t>
            </w:r>
            <w:proofErr w:type="spellStart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sapp</w:t>
            </w:r>
            <w:proofErr w:type="spellEnd"/>
            <w:r w:rsidR="005623D7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“processed food?” or pesticide* or coal or petroleum or petrol or "natural gas" or "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 renewable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nergy" or oil or "fossil fuel?" or ((gaming or fruit or slot) NEAR/1 machine?) or (social NEAR/2 media) or ((virtual or online) NEAR/2 (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network?)) or "junk food?" or "fast food?"</w:t>
            </w:r>
          </w:p>
          <w:p w:rsidR="005623D7" w:rsidRPr="000C440A" w:rsidRDefault="005623D7" w:rsidP="000D04AF">
            <w:pPr>
              <w:tabs>
                <w:tab w:val="left" w:pos="993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1E3BFD">
        <w:tc>
          <w:tcPr>
            <w:tcW w:w="9016" w:type="dxa"/>
          </w:tcPr>
          <w:p w:rsidR="000D04AF" w:rsidRPr="000C440A" w:rsidRDefault="000D04AF" w:rsidP="000D04AF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Or ((commerce or commercial or corporation? or corporate) NEAR/3 health) or “corporate social responsibility”</w:t>
            </w:r>
          </w:p>
          <w:p w:rsidR="000D04AF" w:rsidRPr="000C440A" w:rsidRDefault="000D04AF" w:rsidP="000D04AF">
            <w:pPr>
              <w:tabs>
                <w:tab w:val="left" w:pos="993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</w:p>
        </w:tc>
      </w:tr>
      <w:tr w:rsidR="000C440A" w:rsidRPr="000C440A" w:rsidTr="001E3BFD">
        <w:tc>
          <w:tcPr>
            <w:tcW w:w="9016" w:type="dxa"/>
          </w:tcPr>
          <w:p w:rsidR="000D04AF" w:rsidRPr="000C440A" w:rsidRDefault="000D04AF" w:rsidP="000D04AF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Or</w:t>
            </w:r>
          </w:p>
          <w:p w:rsidR="000D04AF" w:rsidRPr="000C440A" w:rsidRDefault="000D04AF" w:rsidP="000D04AF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Commerce] explode all trees </w:t>
            </w:r>
          </w:p>
          <w:p w:rsidR="000D04AF" w:rsidRPr="000C440A" w:rsidRDefault="000D04AF" w:rsidP="000D04AF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Professional Corporations] explode all trees</w:t>
            </w:r>
          </w:p>
          <w:p w:rsidR="000D04AF" w:rsidRPr="000C440A" w:rsidRDefault="000D04AF" w:rsidP="000D04AF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Industry] explode all trees</w:t>
            </w:r>
          </w:p>
          <w:p w:rsidR="000D04AF" w:rsidRPr="000C440A" w:rsidRDefault="000D04AF" w:rsidP="000D04AF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commerce or commercial or industry or industrial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porat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company or companies or business* or firm or firms)</w:t>
            </w:r>
          </w:p>
          <w:p w:rsidR="000D04AF" w:rsidRPr="000C440A" w:rsidRDefault="000D04AF" w:rsidP="000D04AF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D04AF" w:rsidRPr="000C440A" w:rsidRDefault="000D04AF" w:rsidP="000D04AF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d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0D04AF" w:rsidRPr="000C440A" w:rsidRDefault="000D04AF" w:rsidP="000D04AF">
            <w:pPr>
              <w:tabs>
                <w:tab w:val="left" w:pos="993"/>
              </w:tabs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D04AF" w:rsidRPr="000C440A" w:rsidRDefault="000D04AF" w:rsidP="000D04AF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Marketing] explode all trees </w:t>
            </w:r>
          </w:p>
          <w:p w:rsidR="000D04AF" w:rsidRPr="000C440A" w:rsidRDefault="000D04AF" w:rsidP="000D04AF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Lobbying] explode all trees</w:t>
            </w:r>
          </w:p>
          <w:p w:rsidR="000D04AF" w:rsidRPr="000C440A" w:rsidRDefault="000D04AF" w:rsidP="000D04AF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Conflict of Interest] explode all trees</w:t>
            </w:r>
          </w:p>
          <w:p w:rsidR="000D04AF" w:rsidRPr="000C440A" w:rsidRDefault="000D04AF" w:rsidP="000D04AF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Environmental Pollution] explode all trees</w:t>
            </w:r>
          </w:p>
          <w:p w:rsidR="000D04AF" w:rsidRPr="000C440A" w:rsidRDefault="000D04AF" w:rsidP="000D04AF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Climate Change] explode all trees</w:t>
            </w:r>
          </w:p>
          <w:p w:rsidR="000D04AF" w:rsidRPr="000C440A" w:rsidRDefault="000D04AF" w:rsidP="000D04AF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Greenhouse Effect] explode all trees</w:t>
            </w:r>
          </w:p>
          <w:p w:rsidR="000D04AF" w:rsidRPr="000C440A" w:rsidRDefault="000D04AF" w:rsidP="000D04AF">
            <w:pPr>
              <w:tabs>
                <w:tab w:val="left" w:pos="99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erti#ing</w:t>
            </w:r>
            <w:proofErr w:type="spellEnd"/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advertisement or advertisements or advert or adverts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rketing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bb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“conflicts of interests” or "conflict of interest" or interaction or interactions 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nfluence or influences or activity or activities or tactics or practice or practices or Interference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up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Strategy or strategies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lut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amina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“climate change” or “global warming” or “global heating” or “greenhouse gas*” or “sea level?”)</w:t>
            </w:r>
          </w:p>
          <w:p w:rsidR="000D04AF" w:rsidRPr="000C440A" w:rsidRDefault="000D04AF" w:rsidP="000D04AF">
            <w:pPr>
              <w:tabs>
                <w:tab w:val="left" w:pos="993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0D04AF">
        <w:tc>
          <w:tcPr>
            <w:tcW w:w="9016" w:type="dxa"/>
            <w:vAlign w:val="center"/>
          </w:tcPr>
          <w:p w:rsidR="000D04AF" w:rsidRPr="000C440A" w:rsidRDefault="000D04AF" w:rsidP="000D04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1E3BFD">
        <w:tc>
          <w:tcPr>
            <w:tcW w:w="9016" w:type="dxa"/>
          </w:tcPr>
          <w:p w:rsidR="000D04AF" w:rsidRPr="000C440A" w:rsidRDefault="000D04AF" w:rsidP="001E3BF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Public Policy] explode all trees</w:t>
            </w:r>
          </w:p>
          <w:p w:rsidR="000D04AF" w:rsidRPr="000C440A" w:rsidRDefault="000D04AF" w:rsidP="001E3BF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Policy] explode all trees</w:t>
            </w:r>
          </w:p>
          <w:p w:rsidR="000D04AF" w:rsidRPr="000C440A" w:rsidRDefault="005623D7" w:rsidP="000D04AF">
            <w:pPr>
              <w:jc w:val="both"/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="000D04AF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0D04AF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Codes of Ethics] explode all trees</w:t>
            </w:r>
          </w:p>
          <w:p w:rsidR="000D04AF" w:rsidRPr="000C440A" w:rsidRDefault="005623D7" w:rsidP="001E3BFD">
            <w:pPr>
              <w:jc w:val="both"/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="000D04AF"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0D04AF"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Harm Reduction] explode all trees </w:t>
            </w:r>
          </w:p>
          <w:p w:rsidR="005623D7" w:rsidRPr="000C440A" w:rsidRDefault="005623D7" w:rsidP="001E3BF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Intervention? Or Program* or Policy or policies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islat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Initiative? Or Control or controls or Ban? or Framework? or Limit* or Prevention or 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de? of conduct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Standard or standards or governance) or ((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igati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) </w:t>
            </w:r>
            <w:r w:rsidR="006B5139"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AR/3</w:t>
            </w: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arm?)</w:t>
            </w:r>
          </w:p>
          <w:p w:rsidR="005623D7" w:rsidRPr="000C440A" w:rsidRDefault="005623D7" w:rsidP="001E3BF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1E3BFD">
        <w:tc>
          <w:tcPr>
            <w:tcW w:w="9016" w:type="dxa"/>
            <w:vAlign w:val="center"/>
          </w:tcPr>
          <w:p w:rsidR="000D04AF" w:rsidRPr="000C440A" w:rsidRDefault="000D04AF" w:rsidP="001E3B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Systematic Reviews as Topic] explode all trees</w:t>
            </w:r>
          </w:p>
          <w:p w:rsidR="000D04AF" w:rsidRPr="000C440A" w:rsidRDefault="000D04AF" w:rsidP="001E3B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Meta-Analysis as Topic] explode all trees</w:t>
            </w:r>
          </w:p>
          <w:p w:rsidR="005623D7" w:rsidRPr="000C440A" w:rsidRDefault="005623D7" w:rsidP="001E3BFD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Meta-analysis or systematic review or review of reviews or umbrella review Or Scoping review or mapping review </w:t>
            </w:r>
          </w:p>
          <w:p w:rsidR="005623D7" w:rsidRPr="000C440A" w:rsidRDefault="005623D7" w:rsidP="001E3BF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40A" w:rsidRPr="000C440A" w:rsidTr="000C440A">
        <w:trPr>
          <w:trHeight w:val="373"/>
        </w:trPr>
        <w:tc>
          <w:tcPr>
            <w:tcW w:w="9016" w:type="dxa"/>
          </w:tcPr>
          <w:p w:rsidR="005623D7" w:rsidRPr="000C440A" w:rsidRDefault="005623D7" w:rsidP="001E3B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&amp; 2 &amp; 3</w:t>
            </w:r>
          </w:p>
          <w:p w:rsidR="005623D7" w:rsidRPr="000C440A" w:rsidRDefault="005623D7" w:rsidP="001E3BF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23D7" w:rsidRPr="000C440A" w:rsidTr="001E3BFD">
        <w:tc>
          <w:tcPr>
            <w:tcW w:w="9016" w:type="dxa"/>
          </w:tcPr>
          <w:p w:rsidR="000D04AF" w:rsidRPr="000C440A" w:rsidRDefault="005623D7" w:rsidP="000D04AF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40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Limits to </w:t>
            </w:r>
            <w:r w:rsidR="000D04AF" w:rsidRPr="000C440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ochrane reviews, Cochrane protocols, </w:t>
            </w:r>
            <w:r w:rsidRPr="000C440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12 to current</w:t>
            </w:r>
            <w:r w:rsidR="000D04AF" w:rsidRPr="000C440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July 2022) </w:t>
            </w:r>
          </w:p>
          <w:p w:rsidR="000D04AF" w:rsidRPr="000C440A" w:rsidRDefault="000D04AF" w:rsidP="000D04AF">
            <w:pPr>
              <w:tabs>
                <w:tab w:val="left" w:pos="993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0D04AF" w:rsidRPr="000C440A" w:rsidRDefault="000D04AF" w:rsidP="006B513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p w:rsidR="000D04AF" w:rsidRPr="000C440A" w:rsidRDefault="000D04AF" w:rsidP="000D04A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p w:rsidR="000D04AF" w:rsidRPr="000C440A" w:rsidRDefault="000D04AF" w:rsidP="000D04A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p w:rsidR="00BF4FF3" w:rsidRPr="000C440A" w:rsidRDefault="00BF4FF3" w:rsidP="000D04AF">
      <w:pPr>
        <w:tabs>
          <w:tab w:val="left" w:pos="3106"/>
        </w:tabs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sectPr w:rsidR="00BF4FF3" w:rsidRPr="000C44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B0DE5"/>
    <w:multiLevelType w:val="multilevel"/>
    <w:tmpl w:val="93FC9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CD3901"/>
    <w:multiLevelType w:val="hybridMultilevel"/>
    <w:tmpl w:val="43E62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59698B"/>
    <w:multiLevelType w:val="multilevel"/>
    <w:tmpl w:val="93FC9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3056AE"/>
    <w:multiLevelType w:val="hybridMultilevel"/>
    <w:tmpl w:val="E8687194"/>
    <w:lvl w:ilvl="0" w:tplc="553437E4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CE1E14"/>
    <w:multiLevelType w:val="multilevel"/>
    <w:tmpl w:val="54522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951677"/>
    <w:multiLevelType w:val="hybridMultilevel"/>
    <w:tmpl w:val="09BCF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165"/>
    <w:rsid w:val="00016191"/>
    <w:rsid w:val="00051959"/>
    <w:rsid w:val="00061B7E"/>
    <w:rsid w:val="000C440A"/>
    <w:rsid w:val="000D04AF"/>
    <w:rsid w:val="00113581"/>
    <w:rsid w:val="001B643E"/>
    <w:rsid w:val="001C4D2B"/>
    <w:rsid w:val="001D67C1"/>
    <w:rsid w:val="002047F1"/>
    <w:rsid w:val="00242808"/>
    <w:rsid w:val="00280193"/>
    <w:rsid w:val="002A53B4"/>
    <w:rsid w:val="0036480B"/>
    <w:rsid w:val="003B06B8"/>
    <w:rsid w:val="00427C86"/>
    <w:rsid w:val="004B1285"/>
    <w:rsid w:val="005623D7"/>
    <w:rsid w:val="0061490E"/>
    <w:rsid w:val="006428C3"/>
    <w:rsid w:val="006B5139"/>
    <w:rsid w:val="007406D6"/>
    <w:rsid w:val="0075158A"/>
    <w:rsid w:val="008B6DA5"/>
    <w:rsid w:val="009605DD"/>
    <w:rsid w:val="009B4966"/>
    <w:rsid w:val="00A72165"/>
    <w:rsid w:val="00B07F1D"/>
    <w:rsid w:val="00B50F74"/>
    <w:rsid w:val="00B66653"/>
    <w:rsid w:val="00B7459E"/>
    <w:rsid w:val="00BA2EB1"/>
    <w:rsid w:val="00BF4FF3"/>
    <w:rsid w:val="00C01FED"/>
    <w:rsid w:val="00C41347"/>
    <w:rsid w:val="00CC1534"/>
    <w:rsid w:val="00CF0D44"/>
    <w:rsid w:val="00CF1AA4"/>
    <w:rsid w:val="00D73A66"/>
    <w:rsid w:val="00E67B50"/>
    <w:rsid w:val="00F76395"/>
    <w:rsid w:val="00FE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20D03"/>
  <w15:chartTrackingRefBased/>
  <w15:docId w15:val="{773F2129-80FF-43B3-9C60-FC349058E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2165"/>
  </w:style>
  <w:style w:type="paragraph" w:styleId="Heading1">
    <w:name w:val="heading 1"/>
    <w:basedOn w:val="Normal"/>
    <w:next w:val="Normal"/>
    <w:link w:val="Heading1Char"/>
    <w:uiPriority w:val="9"/>
    <w:qFormat/>
    <w:rsid w:val="00B745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7459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72165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2165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A72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72165"/>
    <w:rPr>
      <w:b/>
      <w:bCs/>
    </w:rPr>
  </w:style>
  <w:style w:type="character" w:customStyle="1" w:styleId="searchhistory-search-term">
    <w:name w:val="searchhistory-search-term"/>
    <w:basedOn w:val="DefaultParagraphFont"/>
    <w:rsid w:val="00A72165"/>
  </w:style>
  <w:style w:type="paragraph" w:styleId="NormalWeb">
    <w:name w:val="Normal (Web)"/>
    <w:basedOn w:val="Normal"/>
    <w:uiPriority w:val="99"/>
    <w:unhideWhenUsed/>
    <w:rsid w:val="003B06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BF4FF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5195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28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80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7459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queryoperator">
    <w:name w:val="queryoperator"/>
    <w:basedOn w:val="DefaultParagraphFont"/>
    <w:rsid w:val="00B7459E"/>
  </w:style>
  <w:style w:type="character" w:customStyle="1" w:styleId="querysrchtext">
    <w:name w:val="querysrchtext"/>
    <w:basedOn w:val="DefaultParagraphFont"/>
    <w:rsid w:val="00B7459E"/>
  </w:style>
  <w:style w:type="character" w:styleId="Emphasis">
    <w:name w:val="Emphasis"/>
    <w:basedOn w:val="DefaultParagraphFont"/>
    <w:uiPriority w:val="20"/>
    <w:qFormat/>
    <w:rsid w:val="00B7459E"/>
    <w:rPr>
      <w:i/>
      <w:iCs/>
    </w:rPr>
  </w:style>
  <w:style w:type="character" w:customStyle="1" w:styleId="searchhistoryitem-moduleresultscount3g1nq">
    <w:name w:val="searchhistoryitem-module_resultscount__3g1nq"/>
    <w:basedOn w:val="DefaultParagraphFont"/>
    <w:rsid w:val="00B7459E"/>
  </w:style>
  <w:style w:type="character" w:customStyle="1" w:styleId="Heading1Char">
    <w:name w:val="Heading 1 Char"/>
    <w:basedOn w:val="DefaultParagraphFont"/>
    <w:link w:val="Heading1"/>
    <w:uiPriority w:val="9"/>
    <w:rsid w:val="00B745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esultscount">
    <w:name w:val="resultscount"/>
    <w:basedOn w:val="DefaultParagraphFont"/>
    <w:rsid w:val="00B7459E"/>
  </w:style>
  <w:style w:type="paragraph" w:customStyle="1" w:styleId="msonormal0">
    <w:name w:val="msonormal"/>
    <w:basedOn w:val="Normal"/>
    <w:rsid w:val="00B745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querysrchterm">
    <w:name w:val="querysrchterm"/>
    <w:basedOn w:val="DefaultParagraphFont"/>
    <w:rsid w:val="00B7459E"/>
  </w:style>
  <w:style w:type="character" w:customStyle="1" w:styleId="scopussearchquery-modulekeyword1ecbm">
    <w:name w:val="scopussearchquery-module_keyword__1ecbm"/>
    <w:basedOn w:val="DefaultParagraphFont"/>
    <w:rsid w:val="00B7459E"/>
  </w:style>
  <w:style w:type="character" w:customStyle="1" w:styleId="btntext">
    <w:name w:val="btntext"/>
    <w:basedOn w:val="DefaultParagraphFont"/>
    <w:rsid w:val="00B7459E"/>
  </w:style>
  <w:style w:type="character" w:customStyle="1" w:styleId="dbname">
    <w:name w:val="dbname"/>
    <w:basedOn w:val="DefaultParagraphFont"/>
    <w:rsid w:val="006B5139"/>
  </w:style>
  <w:style w:type="character" w:customStyle="1" w:styleId="dbdate">
    <w:name w:val="dbdate"/>
    <w:basedOn w:val="DefaultParagraphFont"/>
    <w:rsid w:val="006B5139"/>
  </w:style>
  <w:style w:type="character" w:customStyle="1" w:styleId="num-citations">
    <w:name w:val="num-citations"/>
    <w:basedOn w:val="DefaultParagraphFont"/>
    <w:rsid w:val="000D0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7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3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06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7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9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7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54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3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69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ovidsp.dc1.ovid.com/ovid-a/ovidweb.cgi?&amp;S=PJHEFPEKKIACKCIOKPNJFHEMBDAMAA00&amp;Database+Field+Guide=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249</Words>
  <Characters>12823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 Tompson</dc:creator>
  <cp:keywords/>
  <dc:description/>
  <cp:lastModifiedBy>Alice  Tompson</cp:lastModifiedBy>
  <cp:revision>3</cp:revision>
  <dcterms:created xsi:type="dcterms:W3CDTF">2023-10-03T14:26:00Z</dcterms:created>
  <dcterms:modified xsi:type="dcterms:W3CDTF">2023-10-03T14:28:00Z</dcterms:modified>
</cp:coreProperties>
</file>